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2180"/>
        <w:gridCol w:w="2680"/>
        <w:gridCol w:w="3680"/>
      </w:tblGrid>
      <w:tr>
        <w:trPr>
          <w:trHeight w:val="330" w:hRule="atLeast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T CLASS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NT CLASS</w:t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GANISM</w:t>
            </w:r>
          </w:p>
        </w:tc>
        <w:tc>
          <w:tcPr>
            <w:tcW w:w="3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U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cotyledon (65)</w:t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A. thaliana (29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2507.1|chr01|339708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4033.1|chr01|942715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4034.1|chr01|9429034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7150.2|chr01|26341160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7151.1|chr01|26345464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2508.1|chr01|3400607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6176.1|chr01|21935498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6178.1|chr01|21942032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3160.1|chr01|5872138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3161.1|chr01|587534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7955.1|chr01|29477785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3162.1|chr01|5878405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7956.1|chr01|29486963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7957.1|chr01|29489162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565178.1|chr01|29495788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7958.1|chr01|29491306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5772.1|chr01|20046308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9966.1|chr03|15675358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0503.1|chr02|12627137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0505.1|chr02|12631663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0506.1|chr02|12632931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0507.1|chr02|12635618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0508.1|chr02|12637275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0509.1|chr02|12638455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0510.1|chr02|12640168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7538.1|chr03|2850926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851249.1|chr05|25105920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568954.2|chr05|25107356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7598.1|chr01|28028814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C. sinensis (12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s|CITSI47_3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57:1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43:1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16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51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36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44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s|CITSI24_CX077363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41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04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53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25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V. vinifera (3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v(GSVIVP00006652001)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v(GSVIVP00006659001)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v(GSVIVP00022906001)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G. max (21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795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C18566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0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CAA71784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CAA48717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796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1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2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3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10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4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5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6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A33943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A33973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797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798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799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7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8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09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ocotyledon (86)</w:t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O. sativa (58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17039.1|chr01|2889447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17040.1|chr01|2889661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7g07320|chr07|3660710 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37750|chr01|21442537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1049.1|chr10|11066947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26.1|chr10|61.7cM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27.1|chr10|20108236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42.1|chr10|20159106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43.1|chr10|2016374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40.1|chr10|20168407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55.1|chr10|2022160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56.1|chr10|20224024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68.1|chr10|2026542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S86424.1|chr10|61.7cM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G32470.1|chr09|12120224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0g34020|chr10|17820048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G32471.1|chr10|2022679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72.1|chr10|20274076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74.1|chr10|2027780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35.1|chr10|61.7cM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36.1|chr10|20267457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75.1|chr10|2028049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G32472.1|chr10|20229972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41.1|chr10|20293774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37.1|chr10|20262960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42.1|chr10|20245238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77.1|chr10|20287129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43.1|chr10|2010343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0g38150|chr10|20105899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0g38189|chr10|20120356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38.1|chr10|61.7cM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0g38630|chr10|20271291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S86425.1|chr10|11206308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44.1|chr5|77.4cM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0g38720|chr10|20299448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478.1|chr10|20290739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0g38730|chr10|20301464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0g38740|chr10|20304286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0g38780|chr10|20316311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1310.1|chr10|12934134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7g28480|chr07|16672702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3g57200|chr03|32559090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C05216.1|chr3|146.1cM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G32473.1|chr10|61.7cM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3g44170|chr03|24780687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1g03210|chr11|1165520 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2g02960|chr12|1096623 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72120|chr01|42166847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3g39850|chr03|22116101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72130|chr01|42168609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72140|chr01|42170907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72150|chr01|42173295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72160|chr01|42174579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72170|chr01|42180906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45.1|chr09|17746300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5g34150|chr05|20110504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46.1|chr10|20260145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39.1|chr7|26 31cM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Z. mays (28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7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0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0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1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50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1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2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3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4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5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2.2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6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3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4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7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5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A50245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8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CAA73369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CAB38120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CAB38121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6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9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7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8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8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39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49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I</w:t>
            </w:r>
          </w:p>
        </w:tc>
        <w:tc>
          <w:tcPr>
            <w:tcW w:w="21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icotyledon (33) </w:t>
            </w:r>
          </w:p>
        </w:tc>
        <w:tc>
          <w:tcPr>
            <w:tcW w:w="26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A. thaliana (18)</w:t>
            </w:r>
          </w:p>
        </w:tc>
        <w:tc>
          <w:tcPr>
            <w:tcW w:w="36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178394.1|chr02|854946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192161.1|chr04|111214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171791.1|chr01|661177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171792.1|chr01|663079</w:t>
            </w:r>
            <w:r>
              <w:rPr>
                <w:color w:val="000000"/>
                <w:vertAlign w:val="superscript"/>
              </w:rPr>
              <w:t xml:space="preserve"> b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850479.1|chr02|19567197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171793.1|chr01|665152</w:t>
            </w:r>
            <w:r>
              <w:rPr>
                <w:color w:val="000000"/>
                <w:vertAlign w:val="superscript"/>
              </w:rPr>
              <w:t>d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849581.1|chr01|665152</w:t>
            </w:r>
            <w:r>
              <w:rPr>
                <w:color w:val="000000"/>
                <w:vertAlign w:val="superscript"/>
              </w:rPr>
              <w:t xml:space="preserve"> d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563670.1|chr01|665152</w:t>
            </w:r>
            <w:r>
              <w:rPr>
                <w:color w:val="000000"/>
                <w:vertAlign w:val="superscript"/>
              </w:rPr>
              <w:t xml:space="preserve"> d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001030937.1|chr01|665152</w:t>
            </w:r>
            <w:r>
              <w:rPr>
                <w:color w:val="000000"/>
                <w:vertAlign w:val="superscript"/>
              </w:rPr>
              <w:t>d</w: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0643.1|chr02|13148434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0644.1|chr02|13149742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001077983.1|chr02|131460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86969.1|chr03|736148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97224.1|chr05|5659576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91835.1|chr03|23229609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175408.1|chr01|18463880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177853.1|chr01|29043269</w:t>
            </w:r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|NP_001031292.1|chr01|290448</w:t>
            </w:r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C. sinensis (10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52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23:1_1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33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05:DY257328_DY257328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34:CK939385_CK939385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38:CK934228_CK934228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11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s</w:t>
            </w:r>
            <w:r>
              <w:rPr>
                <w:color w:val="000000"/>
                <w:highlight w:val="green"/>
              </w:rPr>
              <w:t>|</w:t>
            </w:r>
            <w:r>
              <w:rPr>
                <w:color w:val="FF0000"/>
              </w:rPr>
              <w:t>DQ198153</w:t>
            </w:r>
            <w:r>
              <w:rPr>
                <w:color w:val="000000"/>
              </w:rPr>
              <w:t xml:space="preserve">|CITSI02 CITSI00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18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29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V. vinifera (2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v(GSVIVP00018860001)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v(GSVIVP00027954001)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G. max (3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12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14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11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ocotyledon (32)</w:t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O. sativa (20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G32475.1|chr01|15498666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25100|chr01|14149730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CAA05354.1|chr01|15609819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18725.1|chr01|15587092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18731.1|chr01|1561860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18749.1|chr01|15737704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C64007.1|chr01|32478700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27300|chr01|1556131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18719.1|chr01|15544818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187380.1|chr01|15616080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5g05620|chr05|277451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1g27480|chr01|15671332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G32476.1|chr01|4129093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3g04250|chr03|1932502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S86423.1|chr03|1928546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S86442.1|chr03|191871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NP_922584.1|chr10|20903311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G32477.1|chr03|1934992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9g37240|chr09|21496134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08g43680|chr08|2747650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Z. mays (12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16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CAA56047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3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A33470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CAA28053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17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0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1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AAG34822.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2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18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4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MBDA</w:t>
            </w:r>
          </w:p>
        </w:tc>
        <w:tc>
          <w:tcPr>
            <w:tcW w:w="21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cotyledon (6)</w:t>
            </w:r>
          </w:p>
        </w:tc>
        <w:tc>
          <w:tcPr>
            <w:tcW w:w="26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A. thaliana (4)</w:t>
            </w:r>
          </w:p>
        </w:tc>
        <w:tc>
          <w:tcPr>
            <w:tcW w:w="36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91064.1|chr03|20411465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568336.1|chr05|5485356 5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95898.2|chr05|630874 6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95899.1|chr05|635226 6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C. sinensis (1)</w:t>
            </w:r>
          </w:p>
        </w:tc>
        <w:tc>
          <w:tcPr>
            <w:tcW w:w="3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ITSI46:1_1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V. vinifera (1)</w:t>
            </w:r>
          </w:p>
        </w:tc>
        <w:tc>
          <w:tcPr>
            <w:tcW w:w="368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v(XP_002275882)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ETA</w:t>
            </w:r>
          </w:p>
        </w:tc>
        <w:tc>
          <w:tcPr>
            <w:tcW w:w="21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cotyledon (7)</w:t>
            </w:r>
          </w:p>
        </w:tc>
        <w:tc>
          <w:tcPr>
            <w:tcW w:w="26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A. thaliana (4)</w:t>
            </w:r>
          </w:p>
        </w:tc>
        <w:tc>
          <w:tcPr>
            <w:tcW w:w="36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8344.1|chr02|628898 6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973400.1|chr02|628898 6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849926.2|chr02|631235 6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8343.1|chr02|628898 6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C. sinensis (1)</w:t>
            </w:r>
          </w:p>
        </w:tc>
        <w:tc>
          <w:tcPr>
            <w:tcW w:w="3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Cs|CITSI21:1_1 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V. vinifera (1)</w:t>
            </w:r>
          </w:p>
        </w:tc>
        <w:tc>
          <w:tcPr>
            <w:tcW w:w="3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v(XP_002273077)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G. max (1)</w:t>
            </w:r>
          </w:p>
        </w:tc>
        <w:tc>
          <w:tcPr>
            <w:tcW w:w="3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15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ocotyledon (7)</w:t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O. sativa (5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2g10730|chr12|5759624 5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G32474.1|chr12|5755506â€“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S83978.1|chr02|21407729 2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AK98533.1|chr12|39.7cM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+|Os11g14040|chr11|7787757 7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Z. mays (2)</w:t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6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Zm|AAG34825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PEG</w:t>
            </w:r>
          </w:p>
        </w:tc>
        <w:tc>
          <w:tcPr>
            <w:tcW w:w="21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cotyledon (2)</w:t>
            </w:r>
          </w:p>
        </w:tc>
        <w:tc>
          <w:tcPr>
            <w:tcW w:w="2680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A. thaliana (1)</w:t>
            </w:r>
          </w:p>
        </w:tc>
        <w:tc>
          <w:tcPr>
            <w:tcW w:w="3680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6758.1|chr01|24493443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C. sinensis (1)</w:t>
            </w:r>
          </w:p>
        </w:tc>
        <w:tc>
          <w:tcPr>
            <w:tcW w:w="3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ITSI20:1_1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ocotyledon (1)</w:t>
            </w:r>
          </w:p>
        </w:tc>
        <w:tc>
          <w:tcPr>
            <w:tcW w:w="268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O. sativa (1)</w:t>
            </w:r>
          </w:p>
        </w:tc>
        <w:tc>
          <w:tcPr>
            <w:tcW w:w="368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s+|Os03g50130|chr03|28545404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ETA</w:t>
            </w:r>
          </w:p>
        </w:tc>
        <w:tc>
          <w:tcPr>
            <w:tcW w:w="21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cotyledon (5)</w:t>
            </w:r>
          </w:p>
        </w:tc>
        <w:tc>
          <w:tcPr>
            <w:tcW w:w="26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A. thaliana (3)</w:t>
            </w:r>
          </w:p>
        </w:tc>
        <w:tc>
          <w:tcPr>
            <w:tcW w:w="36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98938.1|chr05|16515383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98940.3|chr05|16518445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98937.1|chr05|16511654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V. vinifera (1)</w:t>
            </w:r>
          </w:p>
        </w:tc>
        <w:tc>
          <w:tcPr>
            <w:tcW w:w="3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v(GSVIVP00000406001)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G. max (1)</w:t>
            </w:r>
          </w:p>
        </w:tc>
        <w:tc>
          <w:tcPr>
            <w:tcW w:w="3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m|AAG34813.1                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ocotyledon (1)</w:t>
            </w:r>
          </w:p>
        </w:tc>
        <w:tc>
          <w:tcPr>
            <w:tcW w:w="268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O. sativa (1)</w:t>
            </w:r>
          </w:p>
        </w:tc>
        <w:tc>
          <w:tcPr>
            <w:tcW w:w="368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s|AKK98534.1|chr11|21804678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HAR</w:t>
            </w:r>
          </w:p>
        </w:tc>
        <w:tc>
          <w:tcPr>
            <w:tcW w:w="21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cotyledon (5)</w:t>
            </w:r>
          </w:p>
        </w:tc>
        <w:tc>
          <w:tcPr>
            <w:tcW w:w="268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A. thaliana (4)</w:t>
            </w:r>
          </w:p>
        </w:tc>
        <w:tc>
          <w:tcPr>
            <w:tcW w:w="36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7662.1|chr01|28255621 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3387.1|chr01|6773293 6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001077564.1|chr01|677475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|NP_173386.1|chr01|6773293 6  </w:t>
            </w:r>
          </w:p>
        </w:tc>
      </w:tr>
      <w:tr>
        <w:trPr>
          <w:trHeight w:val="330" w:hRule="atLeast"/>
        </w:trPr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R" w:hAnsi="R" w:cs="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R" w:ascii="R" w:hAnsi="R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8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V. vinifera (1)</w:t>
            </w:r>
          </w:p>
        </w:tc>
        <w:tc>
          <w:tcPr>
            <w:tcW w:w="368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v(XP_002282399.1)            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R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3:02:00Z</dcterms:created>
  <dc:creator>clicciar</dc:creator>
  <dc:description/>
  <cp:keywords/>
  <dc:language>en-US</dc:language>
  <cp:lastModifiedBy>adayap</cp:lastModifiedBy>
  <dcterms:modified xsi:type="dcterms:W3CDTF">2014-01-15T01:02:00Z</dcterms:modified>
  <cp:revision>5</cp:revision>
  <dc:subject/>
  <dc:title>Table S1</dc:title>
</cp:coreProperties>
</file>